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0" w:before="0" w:lineRule="auto"/>
        <w:rPr>
          <w:rFonts w:ascii="Calibri" w:cs="Calibri" w:eastAsia="Calibri" w:hAnsi="Calibri"/>
          <w:b w:val="1"/>
          <w:bCs w:val="1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sz w:val="24"/>
          <w:szCs w:val="24"/>
          <w:rtl w:val="0"/>
        </w:rPr>
        <w:t xml:space="preserve">SUPPLEMENTARY TABLE S1 Univariable logistic regression analysis of risk factors for bacteremia in adults hospitalized with community-acquired urinary tract infection (n = 358)</w:t>
      </w:r>
    </w:p>
    <w:p w:rsidR="00000000" w:rsidDel="00000000" w:rsidP="00000000" w:rsidRDefault="00000000" w:rsidRPr="00000000" w14:paraId="00000002">
      <w:pPr>
        <w:spacing w:after="0" w:before="0" w:lineRule="auto"/>
        <w:rPr>
          <w:rFonts w:ascii="Calibri" w:cs="Calibri" w:eastAsia="Calibri" w:hAnsi="Calibri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95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5535"/>
        <w:gridCol w:w="2205"/>
        <w:gridCol w:w="1215"/>
        <w:tblGridChange w:id="0">
          <w:tblGrid>
            <w:gridCol w:w="5535"/>
            <w:gridCol w:w="2205"/>
            <w:gridCol w:w="1215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after="0" w:before="0" w:lineRule="auto"/>
              <w:rPr>
                <w:rFonts w:ascii="Calibri" w:cs="Calibri" w:eastAsia="Calibri" w:hAnsi="Calibri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4"/>
                <w:szCs w:val="24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after="0" w:before="0" w:lineRule="auto"/>
              <w:rPr>
                <w:rFonts w:ascii="Calibri" w:cs="Calibri" w:eastAsia="Calibri" w:hAnsi="Calibri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4"/>
                <w:szCs w:val="24"/>
                <w:rtl w:val="0"/>
              </w:rPr>
              <w:t xml:space="preserve">OR (95% CI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after="0" w:before="0" w:lineRule="auto"/>
              <w:rPr>
                <w:rFonts w:ascii="Calibri" w:cs="Calibri" w:eastAsia="Calibri" w:hAnsi="Calibri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4"/>
                <w:szCs w:val="24"/>
                <w:rtl w:val="0"/>
              </w:rPr>
              <w:t xml:space="preserve">p value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ong-term care facility resid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26 (0.69–2.2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529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ecent healthcare exposure (≤90 day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30 (0.76–2.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336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evious hospitalization ≤90 day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76 (1.03–2.9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37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bstructive uropath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91 (0.38–2.1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829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Urinary tract anatomical anomali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88 (0.22–3.4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855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ostate disease (BPH/prostatiti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56 (0.69–3.5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28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dwelling urinary cathe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12 (0.65–1.9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68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ouble-J st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20 (0.63–2.2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585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ecent urological instrumentation ≤30 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70 (0.30–1.6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395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Urologic surgery ≤12 month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03 (0.52–2.0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924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hronic kidney disease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89 (0.48–1.6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697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schemic heart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33 (0.76–2.3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32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eart valve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29 (0.52–3.2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586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hronic liver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95 (0.35–2.5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916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ment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.64 (1.46–9.0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05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olid organ malignanc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.40 (2.70–56.9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01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Urologic tum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.11 (0.60–7.4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246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olid organ / renal transpl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.07 (0.13–33.3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608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mmunosuppression (any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85 (0.66–5.2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245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hronic systemic steroid u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30 (0.42–4.0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652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arthel Index &lt;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.48 (2.01–9.9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arthel Index 40–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30 (0.76–2.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335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arthel Index &gt;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82 (0.51–1.3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408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Fever &gt;38°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85 (1.15–2.9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11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eart rate &gt;120 bp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.35 (1.35–4.1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02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ystolic blood pressure &lt;90 mmH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.03 (2.15–7.5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epsis at admission (SOFA ≥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.00 (1.89–4.7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eukocytosis &gt;12,000/mm³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.39 (1.85–15.7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02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eutrophil-to-lymphocyte ratio ≥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67 (1.04–2.6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33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emoglobin (g/d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01 (0.88–1.1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905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hrombocytopenia &lt;100,000/mm³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77 (0.20–2.9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698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reatinine (mg/d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33 (0.95–1.8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after="0" w:before="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98</w:t>
            </w:r>
          </w:p>
        </w:tc>
      </w:tr>
    </w:tbl>
    <w:p w:rsidR="00000000" w:rsidDel="00000000" w:rsidP="00000000" w:rsidRDefault="00000000" w:rsidRPr="00000000" w14:paraId="00000066">
      <w:pPr>
        <w:spacing w:after="0" w:before="0" w:lineRule="auto"/>
        <w:rPr>
          <w:rFonts w:ascii="Calibri" w:cs="Calibri" w:eastAsia="Calibri" w:hAnsi="Calibri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spacing w:after="240" w:before="240" w:lineRule="auto"/>
        <w:jc w:val="both"/>
        <w:rPr>
          <w:rFonts w:ascii="Calibri" w:cs="Calibri" w:eastAsia="Calibri" w:hAnsi="Calibri"/>
          <w:i w:val="1"/>
          <w:iCs w:val="1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i w:val="1"/>
          <w:iCs w:val="1"/>
          <w:sz w:val="24"/>
          <w:szCs w:val="24"/>
          <w:rtl w:val="0"/>
        </w:rPr>
        <w:t xml:space="preserve">Abbreviations: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4"/>
          <w:szCs w:val="24"/>
          <w:rtl w:val="0"/>
        </w:rPr>
        <w:t xml:space="preserve">OR, odds ratio; CI, confidence interval; SOFA, Sequential Organ Failure Assessment; BPH, benign prostatic hyperplasia.</w:t>
      </w:r>
    </w:p>
    <w:p w:rsidR="00000000" w:rsidDel="00000000" w:rsidP="00000000" w:rsidRDefault="00000000" w:rsidRPr="00000000" w14:paraId="00000068">
      <w:pPr>
        <w:spacing w:after="240" w:before="240" w:lineRule="auto"/>
        <w:jc w:val="both"/>
        <w:rPr>
          <w:rFonts w:ascii="Calibri" w:cs="Calibri" w:eastAsia="Calibri" w:hAnsi="Calibri"/>
          <w:i w:val="1"/>
          <w:iCs w:val="1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i w:val="1"/>
          <w:iCs w:val="1"/>
          <w:sz w:val="24"/>
          <w:szCs w:val="24"/>
          <w:rtl w:val="0"/>
        </w:rPr>
        <w:t xml:space="preserve">* Chronic kidney disease defined as estimated glomerular filtration rate (eGFR) &lt;60 mL/min/1.73 m².</w:t>
      </w:r>
    </w:p>
    <w:p w:rsidR="00000000" w:rsidDel="00000000" w:rsidP="00000000" w:rsidRDefault="00000000" w:rsidRPr="00000000" w14:paraId="00000069">
      <w:pPr>
        <w:spacing w:after="240" w:before="240" w:lineRule="auto"/>
        <w:jc w:val="both"/>
        <w:rPr>
          <w:rFonts w:ascii="Calibri" w:cs="Calibri" w:eastAsia="Calibri" w:hAnsi="Calibri"/>
          <w:i w:val="1"/>
          <w:iCs w:val="1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i w:val="1"/>
          <w:iCs w:val="1"/>
          <w:sz w:val="24"/>
          <w:szCs w:val="24"/>
          <w:rtl w:val="0"/>
        </w:rPr>
        <w:t xml:space="preserve">Note: 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4"/>
          <w:szCs w:val="24"/>
          <w:rtl w:val="0"/>
        </w:rPr>
        <w:t xml:space="preserve">Variables already reported in Table 2 (age ≥65 years, female sex, symptom duration before admission, prior ESBL/CRO colonization or infection, CCI ≥2, diabetes mellitus, qSOFA ≥2, C-reactive protein &gt;100 mg/L, and procalcitonin ≥0.5 ng/mL) and variables with unstable estimates due to sparse data (hemodialysis) were omitted from this supplementary table to avoid redundancy and model separation issues.</w:t>
      </w:r>
    </w:p>
    <w:p w:rsidR="00000000" w:rsidDel="00000000" w:rsidP="00000000" w:rsidRDefault="00000000" w:rsidRPr="00000000" w14:paraId="0000006A">
      <w:pPr>
        <w:spacing w:after="0" w:before="0" w:lineRule="auto"/>
        <w:rPr>
          <w:rFonts w:ascii="Calibri" w:cs="Calibri" w:eastAsia="Calibri" w:hAnsi="Calibri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t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